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l Table 1. Demographic and Clinicopathologic Characteristics of Cohort</w:t>
      </w:r>
    </w:p>
    <w:tbl>
      <w:tblPr>
        <w:tblW w:w="9072" w:type="dxa"/>
        <w:jc w:val="left"/>
        <w:tblInd w:w="-1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2600"/>
        <w:gridCol w:w="1400"/>
        <w:gridCol w:w="1341"/>
      </w:tblGrid>
      <w:tr>
        <w:trPr>
          <w:trHeight w:val="406" w:hRule="atLeast"/>
        </w:trPr>
        <w:tc>
          <w:tcPr>
            <w:tcW w:w="3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Demographics</w:t>
            </w:r>
          </w:p>
        </w:tc>
        <w:tc>
          <w:tcPr>
            <w:tcW w:w="2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82" w:leader="none"/>
              </w:tabs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Num.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(Percent, %)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Min~Max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Sex</w:t>
            </w:r>
            <w:r>
              <w:rPr>
                <w:rFonts w:eastAsia="等线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(M/F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ind w:left="-292" w:hanging="0"/>
              <w:jc w:val="right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383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62.9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%)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/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226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7.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Age</w:t>
            </w:r>
            <w:r>
              <w:rPr>
                <w:rFonts w:eastAsia="等线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(y</w:t>
            </w: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a</w:t>
            </w: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rs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5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4.6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1.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.0~8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.0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BMI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2.0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.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5.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4.0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8 (9.5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Abdominal surgery</w:t>
            </w: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history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44 (23.6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RBC 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.0 (0.6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.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.8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CT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.4 (1.2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.1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.2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ALT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47.0 (162.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099.0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AST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13.2 (152.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9.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628.0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latelet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38.2 (89.2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86.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45.0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TBIL(μmol/L)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138.2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35.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.7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70.2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DB</w:t>
            </w: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L</w:t>
            </w: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(μmol/L)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72.3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35.2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.5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78.4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CT Hu valu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9.6 (7.9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6.3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65.7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Preoperative diagnosi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Pancreatic head mas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04 (66.3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Duodenum mas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3 (7.2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Biliary duct mas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07 (17.6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Ampullary mas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5 (9.0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ASA score, N (%)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 xml:space="preserve">51 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8.4%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II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 xml:space="preserve">451 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74.1%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III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 xml:space="preserve">105 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17.2%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IV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(0.3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%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Surgery approach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OPD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30 (87.0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LPD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79 (13.0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 xml:space="preserve">Pancreatic texture 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soft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318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52.2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middle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205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33.7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hard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86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14.1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Operating time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98.8 (120.1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78.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956.0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Intraoperative bleeding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89.6 (345.7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0.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500.0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Intraoperative blood transfusion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73.0 (231.5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.0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  <w:t>~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800.0</w:t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Pancreatic anastomosis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 xml:space="preserve">G / 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J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88 (14.4%) / 521(85.6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end-to-end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 xml:space="preserve"> / end-to-side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41 (23.2%) / 468 (76.8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  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Suturing / no-suturing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57 (75.0%) / 152 (25.0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Stent of pancreatic duct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54(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92.0%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istopathology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onic inflammation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77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12.6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ystic neoplasia of the pancrea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82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13.5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pullary carcinoma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55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9.0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uodenal lesion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43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7.1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olangiocarcinoma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107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17.6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ncreatic cancinoma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245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40.2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ancreatic Fibrosi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ormal (Grade 0: score 0-3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168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27.6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ld (Grade 1: score 4-6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181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29.7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oderate (Grade 2: score 7-9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204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33.5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vere (Grade 3: score 10-12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56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9.2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ancreatic Steatosis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ormal (Grade 0: 0-10%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292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47.9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ild (Grade 1: 11-40%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205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33.7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oderate (Grade 2: 41-70%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95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15.6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vere (Grade 3: 71-100%)</w:t>
            </w:r>
          </w:p>
        </w:tc>
        <w:tc>
          <w:tcPr>
            <w:tcW w:w="2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17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2.8%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21"/>
                <w:szCs w:val="21"/>
              </w:rPr>
              <w:t>POPF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 xml:space="preserve">3 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%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41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%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3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27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4.4%</w:t>
            </w:r>
            <w:r>
              <w:rPr>
                <w:rFonts w:eastAsia="等线"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type w:val="nextPage"/>
      <w:pgSz w:orient="landscape"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b/>
      <w:bCs/>
      <w:kern w:val="2"/>
      <w:sz w:val="44"/>
      <w:szCs w:val="44"/>
    </w:rPr>
  </w:style>
  <w:style w:type="character" w:styleId="Char">
    <w:name w:val="页脚 Char"/>
    <w:basedOn w:val="Style11"/>
    <w:qFormat/>
    <w:rPr>
      <w:sz w:val="18"/>
      <w:szCs w:val="18"/>
    </w:rPr>
  </w:style>
  <w:style w:type="character" w:styleId="2Char">
    <w:name w:val="标题 2 Char"/>
    <w:basedOn w:val="Style11"/>
    <w:qFormat/>
    <w:rPr>
      <w:rFonts w:ascii="Cambria" w:hAnsi="Cambria" w:eastAsia="宋体" w:cs="Times New Roman"/>
      <w:b/>
      <w:bCs/>
      <w:sz w:val="32"/>
      <w:szCs w:val="32"/>
    </w:rPr>
  </w:style>
  <w:style w:type="character" w:styleId="Char1">
    <w:name w:val="页眉 Char"/>
    <w:basedOn w:val="Style11"/>
    <w:qFormat/>
    <w:rPr>
      <w:sz w:val="18"/>
      <w:szCs w:val="18"/>
    </w:rPr>
  </w:style>
  <w:style w:type="character" w:styleId="3Char">
    <w:name w:val="标题 3 Char"/>
    <w:basedOn w:val="Style11"/>
    <w:qFormat/>
    <w:rPr>
      <w:b/>
      <w:bCs/>
      <w:sz w:val="32"/>
      <w:szCs w:val="32"/>
    </w:rPr>
  </w:style>
  <w:style w:type="character" w:styleId="Char2">
    <w:name w:val="批注框文本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01:54:00Z</dcterms:created>
  <dc:creator>admin</dc:creator>
  <dc:description/>
  <dc:language>en-US</dc:language>
  <cp:lastModifiedBy>guoguo</cp:lastModifiedBy>
  <dcterms:modified xsi:type="dcterms:W3CDTF">2018-10-04T05:20:22Z</dcterms:modified>
  <cp:revision>3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49</vt:lpwstr>
  </property>
</Properties>
</file>